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42053" w14:textId="3AD62F4D" w:rsidR="006E67E4" w:rsidRPr="00F12979" w:rsidRDefault="006E67E4" w:rsidP="006E67E4">
      <w:pPr>
        <w:rPr>
          <w:rFonts w:ascii="Arial" w:hAnsi="Arial" w:cs="Arial"/>
          <w:b/>
          <w:bCs/>
        </w:rPr>
      </w:pPr>
      <w:r w:rsidRPr="00F129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6E67E4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Method</w:t>
      </w:r>
      <w:r w:rsidRPr="00F12979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List of a final set of candidate parameters</w:t>
      </w:r>
    </w:p>
    <w:p w14:paraId="39C8C3EE" w14:textId="77777777" w:rsidR="006E67E4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</w:p>
    <w:p w14:paraId="661148A4" w14:textId="77777777" w:rsidR="006E67E4" w:rsidRPr="00A90B8B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  <w:r w:rsidRPr="00A90B8B">
        <w:rPr>
          <w:rFonts w:ascii="Arial" w:hAnsi="Arial" w:cs="Arial"/>
          <w:b/>
          <w:bCs/>
        </w:rPr>
        <w:t>Demographics</w:t>
      </w:r>
    </w:p>
    <w:p w14:paraId="401CAAD9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 xml:space="preserve">Age in years of the participant at the time of screening </w:t>
      </w:r>
    </w:p>
    <w:p w14:paraId="26D3168F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Gender of the participant</w:t>
      </w:r>
    </w:p>
    <w:p w14:paraId="0B15299E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In what country {were you/was SP} born?</w:t>
      </w:r>
    </w:p>
    <w:p w14:paraId="45EA58AE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Education level - Adults 20+</w:t>
      </w:r>
    </w:p>
    <w:p w14:paraId="4A58F396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Total number of people in the Household</w:t>
      </w:r>
    </w:p>
    <w:p w14:paraId="51859C4E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Age in years of the household reference person at the time of HH screening.</w:t>
      </w:r>
    </w:p>
    <w:p w14:paraId="0DCA3BDF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HH reference person's education level</w:t>
      </w:r>
    </w:p>
    <w:p w14:paraId="2267A431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Gender of the household reference person</w:t>
      </w:r>
    </w:p>
    <w:p w14:paraId="7D12BEE5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Marital Status of household reference person</w:t>
      </w:r>
    </w:p>
    <w:p w14:paraId="533241E3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Marital status</w:t>
      </w:r>
    </w:p>
    <w:p w14:paraId="4A16947B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Total family income (reported as a range value in dollars)</w:t>
      </w:r>
    </w:p>
    <w:p w14:paraId="5F4B058D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Poverty income ratio (PIR) - a ratio of family income to poverty threshold</w:t>
      </w:r>
    </w:p>
    <w:p w14:paraId="5C20EE61" w14:textId="77777777" w:rsidR="006E67E4" w:rsidRPr="00293220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Recode of reported race and Hispanic origin information</w:t>
      </w:r>
    </w:p>
    <w:p w14:paraId="7665D840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</w:p>
    <w:p w14:paraId="3C26075C" w14:textId="77777777" w:rsidR="006E67E4" w:rsidRPr="00A90B8B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  <w:r w:rsidRPr="00A90B8B">
        <w:rPr>
          <w:rFonts w:ascii="Arial" w:hAnsi="Arial" w:cs="Arial"/>
          <w:b/>
          <w:bCs/>
        </w:rPr>
        <w:t>Body Measures</w:t>
      </w:r>
    </w:p>
    <w:p w14:paraId="19F534DB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Arm Circumference (cm)</w:t>
      </w:r>
    </w:p>
    <w:p w14:paraId="6EF986A1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Upper Arm Length (cm)</w:t>
      </w:r>
    </w:p>
    <w:p w14:paraId="75AEBCDB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Body Mass Index (kg/m**2)</w:t>
      </w:r>
    </w:p>
    <w:p w14:paraId="4B900CD4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Standing Height (cm)</w:t>
      </w:r>
    </w:p>
    <w:p w14:paraId="7048F0D0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Upper Leg Length (cm)</w:t>
      </w:r>
    </w:p>
    <w:p w14:paraId="394B4690" w14:textId="77777777" w:rsidR="006E67E4" w:rsidRPr="004839BB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Waist Circumference (cm)</w:t>
      </w:r>
    </w:p>
    <w:p w14:paraId="17DEC47A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  <w:r w:rsidRPr="004839BB">
        <w:rPr>
          <w:rFonts w:ascii="Arial" w:hAnsi="Arial" w:cs="Arial"/>
        </w:rPr>
        <w:t>Weight (kg)</w:t>
      </w:r>
    </w:p>
    <w:p w14:paraId="58243EB5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</w:p>
    <w:p w14:paraId="01867D0D" w14:textId="77777777" w:rsidR="006E67E4" w:rsidRPr="00A90B8B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  <w:r w:rsidRPr="00A90B8B">
        <w:rPr>
          <w:rFonts w:ascii="Arial" w:hAnsi="Arial" w:cs="Arial"/>
          <w:b/>
          <w:bCs/>
        </w:rPr>
        <w:t>Blood Pressure</w:t>
      </w:r>
    </w:p>
    <w:p w14:paraId="1F78004A" w14:textId="77777777" w:rsidR="006E67E4" w:rsidRPr="00AB778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lastRenderedPageBreak/>
        <w:t>Cuff size (cm)</w:t>
      </w:r>
    </w:p>
    <w:p w14:paraId="59AFE2EF" w14:textId="77777777" w:rsidR="006E67E4" w:rsidRPr="00AB778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t>MIL: maximum inflation levels (mm Hg)</w:t>
      </w:r>
    </w:p>
    <w:p w14:paraId="4BA1DE2D" w14:textId="77777777" w:rsidR="006E67E4" w:rsidRPr="00AB778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t>60 sec. pulse (30 sec. pulse * 2)</w:t>
      </w:r>
    </w:p>
    <w:p w14:paraId="1BD5435C" w14:textId="77777777" w:rsidR="006E67E4" w:rsidRPr="00AB778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t>Systolic: Average blood pressure (mm Hg)</w:t>
      </w:r>
    </w:p>
    <w:p w14:paraId="5F85E02F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t>Diastolic: Average blood pressure (mm Hg)</w:t>
      </w:r>
    </w:p>
    <w:p w14:paraId="2DF65B05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</w:p>
    <w:p w14:paraId="5F0E9087" w14:textId="77777777" w:rsidR="006E67E4" w:rsidRPr="002617E7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  <w:r w:rsidRPr="002617E7">
        <w:rPr>
          <w:rFonts w:ascii="Arial" w:hAnsi="Arial" w:cs="Arial"/>
          <w:b/>
          <w:bCs/>
        </w:rPr>
        <w:t>Questionnaire</w:t>
      </w:r>
    </w:p>
    <w:p w14:paraId="4CCB7058" w14:textId="77777777" w:rsidR="006E67E4" w:rsidRPr="00AB778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t>Ever been told by a health professional that you had hypertension?</w:t>
      </w:r>
    </w:p>
    <w:p w14:paraId="33A1CFFD" w14:textId="77777777" w:rsidR="006E67E4" w:rsidRPr="00AB778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t>Ever had your blood cholesterol checked?</w:t>
      </w:r>
    </w:p>
    <w:p w14:paraId="61B4E597" w14:textId="77777777" w:rsidR="006E67E4" w:rsidRPr="00AB778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t>About how long has it been since {you/SP} last had {your/his/her} blood cholesterol checked?</w:t>
      </w:r>
    </w:p>
    <w:p w14:paraId="73D8B309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  <w:r w:rsidRPr="00AB7784">
        <w:rPr>
          <w:rFonts w:ascii="Arial" w:hAnsi="Arial" w:cs="Arial"/>
        </w:rPr>
        <w:t>Ever been told by a doctor or other health professional that your blood cholesterol level was high?</w:t>
      </w:r>
    </w:p>
    <w:p w14:paraId="5B5950A9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Doctor told you have diabetes</w:t>
      </w:r>
    </w:p>
    <w:p w14:paraId="0C784EEC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</w:p>
    <w:p w14:paraId="7E7859F2" w14:textId="77777777" w:rsidR="006E67E4" w:rsidRPr="002617E7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  <w:r w:rsidRPr="002617E7">
        <w:rPr>
          <w:rFonts w:ascii="Arial" w:hAnsi="Arial" w:cs="Arial"/>
          <w:b/>
          <w:bCs/>
        </w:rPr>
        <w:t>Food Patterns Equivalents</w:t>
      </w:r>
    </w:p>
    <w:p w14:paraId="6A1F8B2D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 xml:space="preserve">Grains defined as whole grains and </w:t>
      </w:r>
      <w:proofErr w:type="gramStart"/>
      <w:r w:rsidRPr="007D200F">
        <w:rPr>
          <w:rFonts w:ascii="Arial" w:hAnsi="Arial" w:cs="Arial"/>
        </w:rPr>
        <w:t>contain</w:t>
      </w:r>
      <w:proofErr w:type="gramEnd"/>
      <w:r w:rsidRPr="007D200F">
        <w:rPr>
          <w:rFonts w:ascii="Arial" w:hAnsi="Arial" w:cs="Arial"/>
        </w:rPr>
        <w:t xml:space="preserve"> the entire grain kernel â€• the bran, germ, and endosperm (oz. eq.)</w:t>
      </w:r>
    </w:p>
    <w:p w14:paraId="572B3DB3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 xml:space="preserve">Refined grains that do not contain </w:t>
      </w:r>
      <w:proofErr w:type="gramStart"/>
      <w:r w:rsidRPr="007D200F">
        <w:rPr>
          <w:rFonts w:ascii="Arial" w:hAnsi="Arial" w:cs="Arial"/>
        </w:rPr>
        <w:t>all of</w:t>
      </w:r>
      <w:proofErr w:type="gramEnd"/>
      <w:r w:rsidRPr="007D200F">
        <w:rPr>
          <w:rFonts w:ascii="Arial" w:hAnsi="Arial" w:cs="Arial"/>
        </w:rPr>
        <w:t xml:space="preserve"> the components of the entire grain kernel (oz. eq.)</w:t>
      </w:r>
    </w:p>
    <w:p w14:paraId="30EADBA3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Dark green vegetables (cup eq.)</w:t>
      </w:r>
    </w:p>
    <w:p w14:paraId="3CF8CD5D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Other red and orange vegetables, excluding tomatoes and tomato products (cup eq.)</w:t>
      </w:r>
    </w:p>
    <w:p w14:paraId="2FEB37C3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White potatoes (cup eq.)</w:t>
      </w:r>
    </w:p>
    <w:p w14:paraId="6DC6F88C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Other starchy vegetables, excluding white potatoes (cup eq.)</w:t>
      </w:r>
    </w:p>
    <w:p w14:paraId="053A025B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Tomatoes and tomato products (cup eq.)</w:t>
      </w:r>
    </w:p>
    <w:p w14:paraId="1D791B54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 xml:space="preserve">Other vegetables </w:t>
      </w:r>
      <w:proofErr w:type="gramStart"/>
      <w:r w:rsidRPr="007D200F">
        <w:rPr>
          <w:rFonts w:ascii="Arial" w:hAnsi="Arial" w:cs="Arial"/>
        </w:rPr>
        <w:t>not</w:t>
      </w:r>
      <w:proofErr w:type="gramEnd"/>
      <w:r w:rsidRPr="007D200F">
        <w:rPr>
          <w:rFonts w:ascii="Arial" w:hAnsi="Arial" w:cs="Arial"/>
        </w:rPr>
        <w:t xml:space="preserve"> in the vegetable components listed above (cup eq.)</w:t>
      </w:r>
    </w:p>
    <w:p w14:paraId="4A1A16D1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Intact fruits (whole or cut) of citrus, melons, and berries (cup eq.)</w:t>
      </w:r>
    </w:p>
    <w:p w14:paraId="65EA3DB2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Intact fruits (whole or cut); excluding citrus, melons, and berries (cup eq.)</w:t>
      </w:r>
    </w:p>
    <w:p w14:paraId="664DB379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lastRenderedPageBreak/>
        <w:t>Fluid milk, buttermilk, evaporated milk, dry milk, and calcium fortified soy milk (cup eq.)</w:t>
      </w:r>
    </w:p>
    <w:p w14:paraId="4DEB12AE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Cheeses (cup eq.)</w:t>
      </w:r>
    </w:p>
    <w:p w14:paraId="4E38825D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Beef, veal, pork, lamb, and game meat; excludes organ meat and cured meat (oz. eq.)</w:t>
      </w:r>
    </w:p>
    <w:p w14:paraId="68EE0BDD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Frankfurters, sausages, corned beef, cured ham and luncheon meat that are made from beef, pork, or poultry (oz. eq.)</w:t>
      </w:r>
    </w:p>
    <w:p w14:paraId="0F4A1493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Chicken, turkey, Cornish hens, duck, goose, quail, and pheasant; excludes organ meat and cured meat (oz. eq.)</w:t>
      </w:r>
    </w:p>
    <w:p w14:paraId="28040579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Seafood high in n-3 fatty acids (oz. eq.)</w:t>
      </w:r>
    </w:p>
    <w:p w14:paraId="3D52C408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Seafood low in n-3 fatty acids (oz. eq.)</w:t>
      </w:r>
    </w:p>
    <w:p w14:paraId="2B372EEA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Eggs and egg substitutes (oz. eq.)</w:t>
      </w:r>
    </w:p>
    <w:p w14:paraId="7F0F8FD6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Soy products, excluding calcium fortified soy milk and raw soybeans products (oz. eq.)</w:t>
      </w:r>
    </w:p>
    <w:p w14:paraId="130DF3DD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 xml:space="preserve">Peanuts, tree nuts, and seeds; </w:t>
      </w:r>
      <w:proofErr w:type="gramStart"/>
      <w:r w:rsidRPr="007D200F">
        <w:rPr>
          <w:rFonts w:ascii="Arial" w:hAnsi="Arial" w:cs="Arial"/>
        </w:rPr>
        <w:t>excludes</w:t>
      </w:r>
      <w:proofErr w:type="gramEnd"/>
      <w:r w:rsidRPr="007D200F">
        <w:rPr>
          <w:rFonts w:ascii="Arial" w:hAnsi="Arial" w:cs="Arial"/>
        </w:rPr>
        <w:t xml:space="preserve"> </w:t>
      </w:r>
      <w:proofErr w:type="gramStart"/>
      <w:r w:rsidRPr="007D200F">
        <w:rPr>
          <w:rFonts w:ascii="Arial" w:hAnsi="Arial" w:cs="Arial"/>
        </w:rPr>
        <w:t>coconut</w:t>
      </w:r>
      <w:proofErr w:type="gramEnd"/>
      <w:r w:rsidRPr="007D200F">
        <w:rPr>
          <w:rFonts w:ascii="Arial" w:hAnsi="Arial" w:cs="Arial"/>
        </w:rPr>
        <w:t xml:space="preserve"> (oz. eq.)</w:t>
      </w:r>
    </w:p>
    <w:p w14:paraId="19512726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Beans, peas, and lentils computed as vegetables (cup eq.)</w:t>
      </w:r>
    </w:p>
    <w:p w14:paraId="5957A9AE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Discretionary oil (grams)</w:t>
      </w:r>
    </w:p>
    <w:p w14:paraId="13155FFD" w14:textId="77777777" w:rsidR="006E67E4" w:rsidRPr="007D200F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Discretionary solid fat (grams)</w:t>
      </w:r>
    </w:p>
    <w:p w14:paraId="36103657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  <w:r w:rsidRPr="007D200F">
        <w:rPr>
          <w:rFonts w:ascii="Arial" w:hAnsi="Arial" w:cs="Arial"/>
        </w:rPr>
        <w:t>Alcoholic beverages and alcohol added to foods after cooking (no. of drinks)</w:t>
      </w:r>
    </w:p>
    <w:p w14:paraId="270181BF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</w:p>
    <w:p w14:paraId="7FDB4391" w14:textId="77777777" w:rsidR="006E67E4" w:rsidRPr="002617E7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  <w:r w:rsidRPr="002617E7">
        <w:rPr>
          <w:rFonts w:ascii="Arial" w:hAnsi="Arial" w:cs="Arial"/>
          <w:b/>
          <w:bCs/>
        </w:rPr>
        <w:t>Medical Conditions</w:t>
      </w:r>
    </w:p>
    <w:p w14:paraId="19BC00F2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Ever been told you have asthma</w:t>
      </w:r>
    </w:p>
    <w:p w14:paraId="5C7D13B6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Doctor ever said you had arthritis</w:t>
      </w:r>
    </w:p>
    <w:p w14:paraId="456A181D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Ever told had congestive heart failure</w:t>
      </w:r>
    </w:p>
    <w:p w14:paraId="122BF910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 xml:space="preserve">Ever </w:t>
      </w:r>
      <w:proofErr w:type="gramStart"/>
      <w:r w:rsidRPr="00EC5B93">
        <w:rPr>
          <w:rFonts w:ascii="Arial" w:hAnsi="Arial" w:cs="Arial"/>
        </w:rPr>
        <w:t>told</w:t>
      </w:r>
      <w:proofErr w:type="gramEnd"/>
      <w:r w:rsidRPr="00EC5B93">
        <w:rPr>
          <w:rFonts w:ascii="Arial" w:hAnsi="Arial" w:cs="Arial"/>
        </w:rPr>
        <w:t xml:space="preserve"> you had heart attack</w:t>
      </w:r>
    </w:p>
    <w:p w14:paraId="3BFE9D33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Ever told you had a stroke</w:t>
      </w:r>
    </w:p>
    <w:p w14:paraId="31E184D2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Ever told you had emphysema</w:t>
      </w:r>
    </w:p>
    <w:p w14:paraId="33B13738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Ever told you had chronic bronchitis</w:t>
      </w:r>
    </w:p>
    <w:p w14:paraId="30A02B66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 xml:space="preserve">Ever </w:t>
      </w:r>
      <w:proofErr w:type="gramStart"/>
      <w:r w:rsidRPr="00EC5B93">
        <w:rPr>
          <w:rFonts w:ascii="Arial" w:hAnsi="Arial" w:cs="Arial"/>
        </w:rPr>
        <w:t>told</w:t>
      </w:r>
      <w:proofErr w:type="gramEnd"/>
      <w:r w:rsidRPr="00EC5B93">
        <w:rPr>
          <w:rFonts w:ascii="Arial" w:hAnsi="Arial" w:cs="Arial"/>
        </w:rPr>
        <w:t xml:space="preserve"> you had a thyroid problem</w:t>
      </w:r>
    </w:p>
    <w:p w14:paraId="0BADA98C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Ever told you had cancer or malignancy</w:t>
      </w:r>
    </w:p>
    <w:p w14:paraId="204E09E5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 xml:space="preserve">Close </w:t>
      </w:r>
      <w:proofErr w:type="gramStart"/>
      <w:r w:rsidRPr="00EC5B93">
        <w:rPr>
          <w:rFonts w:ascii="Arial" w:hAnsi="Arial" w:cs="Arial"/>
        </w:rPr>
        <w:t>relative</w:t>
      </w:r>
      <w:proofErr w:type="gramEnd"/>
      <w:r w:rsidRPr="00EC5B93">
        <w:rPr>
          <w:rFonts w:ascii="Arial" w:hAnsi="Arial" w:cs="Arial"/>
        </w:rPr>
        <w:t xml:space="preserve"> had heart attack?</w:t>
      </w:r>
    </w:p>
    <w:p w14:paraId="6CDE6C35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lastRenderedPageBreak/>
        <w:t xml:space="preserve">Close </w:t>
      </w:r>
      <w:proofErr w:type="gramStart"/>
      <w:r w:rsidRPr="00EC5B93">
        <w:rPr>
          <w:rFonts w:ascii="Arial" w:hAnsi="Arial" w:cs="Arial"/>
        </w:rPr>
        <w:t>relative</w:t>
      </w:r>
      <w:proofErr w:type="gramEnd"/>
      <w:r w:rsidRPr="00EC5B93">
        <w:rPr>
          <w:rFonts w:ascii="Arial" w:hAnsi="Arial" w:cs="Arial"/>
        </w:rPr>
        <w:t xml:space="preserve"> had diabetes?</w:t>
      </w:r>
    </w:p>
    <w:p w14:paraId="2BEA1B2D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</w:p>
    <w:p w14:paraId="4F2152CE" w14:textId="77777777" w:rsidR="006E67E4" w:rsidRPr="002617E7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  <w:r w:rsidRPr="002617E7">
        <w:rPr>
          <w:rFonts w:ascii="Arial" w:hAnsi="Arial" w:cs="Arial"/>
          <w:b/>
          <w:bCs/>
        </w:rPr>
        <w:t>Total Nutrient Intakes</w:t>
      </w:r>
    </w:p>
    <w:p w14:paraId="4C729149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Energy (kcal)</w:t>
      </w:r>
    </w:p>
    <w:p w14:paraId="623C7F4D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rotein (gm)</w:t>
      </w:r>
    </w:p>
    <w:p w14:paraId="45EC8863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proofErr w:type="gramStart"/>
      <w:r w:rsidRPr="00EC5B93">
        <w:rPr>
          <w:rFonts w:ascii="Arial" w:hAnsi="Arial" w:cs="Arial"/>
        </w:rPr>
        <w:t>Carbohydrate</w:t>
      </w:r>
      <w:proofErr w:type="gramEnd"/>
      <w:r w:rsidRPr="00EC5B93">
        <w:rPr>
          <w:rFonts w:ascii="Arial" w:hAnsi="Arial" w:cs="Arial"/>
        </w:rPr>
        <w:t xml:space="preserve"> (gm)</w:t>
      </w:r>
    </w:p>
    <w:p w14:paraId="1E390885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Total fat (gm)</w:t>
      </w:r>
    </w:p>
    <w:p w14:paraId="0D08A5E5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Cholesterol (mg)</w:t>
      </w:r>
    </w:p>
    <w:p w14:paraId="1FD0F1EC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Dietary fiber (gm)</w:t>
      </w:r>
    </w:p>
    <w:p w14:paraId="2DDDB943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Vitamin A as retinol activity equivalents (mcg)</w:t>
      </w:r>
    </w:p>
    <w:p w14:paraId="2E19009B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Thiamin (Vitamin B1) (mg)</w:t>
      </w:r>
    </w:p>
    <w:p w14:paraId="1038F5CE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Riboflavin (Vitamin B2) (mg)</w:t>
      </w:r>
    </w:p>
    <w:p w14:paraId="743A9BDA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Niacin (mg)</w:t>
      </w:r>
    </w:p>
    <w:p w14:paraId="0779E6FF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Vitamin B6 (mg)</w:t>
      </w:r>
    </w:p>
    <w:p w14:paraId="6A9F6E38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Vitamin B12 (mcg)</w:t>
      </w:r>
    </w:p>
    <w:p w14:paraId="01545348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Vitamin C (mg)</w:t>
      </w:r>
    </w:p>
    <w:p w14:paraId="1B0BAB14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 xml:space="preserve">Vitamin E as </w:t>
      </w:r>
      <w:proofErr w:type="gramStart"/>
      <w:r w:rsidRPr="00EC5B93">
        <w:rPr>
          <w:rFonts w:ascii="Arial" w:hAnsi="Arial" w:cs="Arial"/>
        </w:rPr>
        <w:t>alpha-tocopherol</w:t>
      </w:r>
      <w:proofErr w:type="gramEnd"/>
      <w:r w:rsidRPr="00EC5B93">
        <w:rPr>
          <w:rFonts w:ascii="Arial" w:hAnsi="Arial" w:cs="Arial"/>
        </w:rPr>
        <w:t xml:space="preserve"> (mg)</w:t>
      </w:r>
    </w:p>
    <w:p w14:paraId="29AEE167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Calcium (mg)</w:t>
      </w:r>
    </w:p>
    <w:p w14:paraId="350A082B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hosphorus (mg)</w:t>
      </w:r>
    </w:p>
    <w:p w14:paraId="5CE83059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Magnesium (mg)</w:t>
      </w:r>
    </w:p>
    <w:p w14:paraId="5293BCE8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Iron (mg)</w:t>
      </w:r>
    </w:p>
    <w:p w14:paraId="08C2E81A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Zinc (mg)</w:t>
      </w:r>
    </w:p>
    <w:p w14:paraId="384EDC6D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  <w:lang w:val="da-DK"/>
        </w:rPr>
      </w:pPr>
      <w:proofErr w:type="spellStart"/>
      <w:r w:rsidRPr="00EC5B93">
        <w:rPr>
          <w:rFonts w:ascii="Arial" w:hAnsi="Arial" w:cs="Arial"/>
          <w:lang w:val="da-DK"/>
        </w:rPr>
        <w:t>Copper</w:t>
      </w:r>
      <w:proofErr w:type="spellEnd"/>
      <w:r w:rsidRPr="00EC5B93">
        <w:rPr>
          <w:rFonts w:ascii="Arial" w:hAnsi="Arial" w:cs="Arial"/>
          <w:lang w:val="da-DK"/>
        </w:rPr>
        <w:t xml:space="preserve"> (mg)</w:t>
      </w:r>
    </w:p>
    <w:p w14:paraId="446B172A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  <w:lang w:val="da-DK"/>
        </w:rPr>
      </w:pPr>
      <w:r w:rsidRPr="00EC5B93">
        <w:rPr>
          <w:rFonts w:ascii="Arial" w:hAnsi="Arial" w:cs="Arial"/>
          <w:lang w:val="da-DK"/>
        </w:rPr>
        <w:t>Sodium (mg)</w:t>
      </w:r>
    </w:p>
    <w:p w14:paraId="5B6490BB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  <w:lang w:val="da-DK"/>
        </w:rPr>
      </w:pPr>
      <w:proofErr w:type="spellStart"/>
      <w:r w:rsidRPr="00EC5B93">
        <w:rPr>
          <w:rFonts w:ascii="Arial" w:hAnsi="Arial" w:cs="Arial"/>
          <w:lang w:val="da-DK"/>
        </w:rPr>
        <w:t>Potassium</w:t>
      </w:r>
      <w:proofErr w:type="spellEnd"/>
      <w:r w:rsidRPr="00EC5B93">
        <w:rPr>
          <w:rFonts w:ascii="Arial" w:hAnsi="Arial" w:cs="Arial"/>
          <w:lang w:val="da-DK"/>
        </w:rPr>
        <w:t xml:space="preserve"> (mg)</w:t>
      </w:r>
    </w:p>
    <w:p w14:paraId="3C11340B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  <w:lang w:val="da-DK"/>
        </w:rPr>
      </w:pPr>
      <w:proofErr w:type="spellStart"/>
      <w:r w:rsidRPr="00EC5B93">
        <w:rPr>
          <w:rFonts w:ascii="Arial" w:hAnsi="Arial" w:cs="Arial"/>
          <w:lang w:val="da-DK"/>
        </w:rPr>
        <w:t>Selenium</w:t>
      </w:r>
      <w:proofErr w:type="spellEnd"/>
      <w:r w:rsidRPr="00EC5B93">
        <w:rPr>
          <w:rFonts w:ascii="Arial" w:hAnsi="Arial" w:cs="Arial"/>
          <w:lang w:val="da-DK"/>
        </w:rPr>
        <w:t xml:space="preserve"> (</w:t>
      </w:r>
      <w:proofErr w:type="spellStart"/>
      <w:r w:rsidRPr="00EC5B93">
        <w:rPr>
          <w:rFonts w:ascii="Arial" w:hAnsi="Arial" w:cs="Arial"/>
          <w:lang w:val="da-DK"/>
        </w:rPr>
        <w:t>mcg</w:t>
      </w:r>
      <w:proofErr w:type="spellEnd"/>
      <w:r w:rsidRPr="00EC5B93">
        <w:rPr>
          <w:rFonts w:ascii="Arial" w:hAnsi="Arial" w:cs="Arial"/>
          <w:lang w:val="da-DK"/>
        </w:rPr>
        <w:t>)</w:t>
      </w:r>
    </w:p>
    <w:p w14:paraId="7B06693A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  <w:lang w:val="da-DK"/>
        </w:rPr>
      </w:pPr>
      <w:proofErr w:type="spellStart"/>
      <w:r w:rsidRPr="00EC5B93">
        <w:rPr>
          <w:rFonts w:ascii="Arial" w:hAnsi="Arial" w:cs="Arial"/>
          <w:lang w:val="da-DK"/>
        </w:rPr>
        <w:t>Caffeine</w:t>
      </w:r>
      <w:proofErr w:type="spellEnd"/>
      <w:r w:rsidRPr="00EC5B93">
        <w:rPr>
          <w:rFonts w:ascii="Arial" w:hAnsi="Arial" w:cs="Arial"/>
          <w:lang w:val="da-DK"/>
        </w:rPr>
        <w:t xml:space="preserve"> (mg)</w:t>
      </w:r>
    </w:p>
    <w:p w14:paraId="3FFFD11A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  <w:lang w:val="da-DK"/>
        </w:rPr>
      </w:pPr>
      <w:proofErr w:type="spellStart"/>
      <w:r w:rsidRPr="00EC5B93">
        <w:rPr>
          <w:rFonts w:ascii="Arial" w:hAnsi="Arial" w:cs="Arial"/>
          <w:lang w:val="da-DK"/>
        </w:rPr>
        <w:lastRenderedPageBreak/>
        <w:t>Moisture</w:t>
      </w:r>
      <w:proofErr w:type="spellEnd"/>
      <w:r w:rsidRPr="00EC5B93">
        <w:rPr>
          <w:rFonts w:ascii="Arial" w:hAnsi="Arial" w:cs="Arial"/>
          <w:lang w:val="da-DK"/>
        </w:rPr>
        <w:t xml:space="preserve"> (gm)</w:t>
      </w:r>
    </w:p>
    <w:p w14:paraId="5405B62D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SFA 4:0 (Butanoic) (gm)</w:t>
      </w:r>
    </w:p>
    <w:p w14:paraId="7A2AAD1E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SFA 6:0 (Hexanoic) (gm)</w:t>
      </w:r>
    </w:p>
    <w:p w14:paraId="524050C2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SFA 8:0 (Octanoic) (gm)</w:t>
      </w:r>
    </w:p>
    <w:p w14:paraId="0866FBDF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SFA 10:0 (Decanoic) (gm)</w:t>
      </w:r>
    </w:p>
    <w:p w14:paraId="71D941DF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SFA 12:0 (Dodecanoic) (gm)</w:t>
      </w:r>
    </w:p>
    <w:p w14:paraId="36C0FA21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SFA 14:0 (</w:t>
      </w:r>
      <w:proofErr w:type="spellStart"/>
      <w:r w:rsidRPr="00EC5B93">
        <w:rPr>
          <w:rFonts w:ascii="Arial" w:hAnsi="Arial" w:cs="Arial"/>
        </w:rPr>
        <w:t>Tetradecanoic</w:t>
      </w:r>
      <w:proofErr w:type="spellEnd"/>
      <w:r w:rsidRPr="00EC5B93">
        <w:rPr>
          <w:rFonts w:ascii="Arial" w:hAnsi="Arial" w:cs="Arial"/>
        </w:rPr>
        <w:t>) (gm)</w:t>
      </w:r>
    </w:p>
    <w:p w14:paraId="2448900B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SFA 16:0 (</w:t>
      </w:r>
      <w:proofErr w:type="spellStart"/>
      <w:r w:rsidRPr="00EC5B93">
        <w:rPr>
          <w:rFonts w:ascii="Arial" w:hAnsi="Arial" w:cs="Arial"/>
        </w:rPr>
        <w:t>Hexadecanoic</w:t>
      </w:r>
      <w:proofErr w:type="spellEnd"/>
      <w:r w:rsidRPr="00EC5B93">
        <w:rPr>
          <w:rFonts w:ascii="Arial" w:hAnsi="Arial" w:cs="Arial"/>
        </w:rPr>
        <w:t>) (gm)</w:t>
      </w:r>
    </w:p>
    <w:p w14:paraId="0ECAB77D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SFA 18:0 (Octadecanoic) (gm)</w:t>
      </w:r>
    </w:p>
    <w:p w14:paraId="11EDE073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MFA 16:1 (Hexadecenoic) (gm)</w:t>
      </w:r>
    </w:p>
    <w:p w14:paraId="6DC84B6E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MFA 18:1 (Octadecenoic) (gm)</w:t>
      </w:r>
    </w:p>
    <w:p w14:paraId="3802A8E2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MFA 20:1 (</w:t>
      </w:r>
      <w:proofErr w:type="spellStart"/>
      <w:r w:rsidRPr="00EC5B93">
        <w:rPr>
          <w:rFonts w:ascii="Arial" w:hAnsi="Arial" w:cs="Arial"/>
        </w:rPr>
        <w:t>Eicosenoic</w:t>
      </w:r>
      <w:proofErr w:type="spellEnd"/>
      <w:r w:rsidRPr="00EC5B93">
        <w:rPr>
          <w:rFonts w:ascii="Arial" w:hAnsi="Arial" w:cs="Arial"/>
        </w:rPr>
        <w:t>) (gm)</w:t>
      </w:r>
    </w:p>
    <w:p w14:paraId="5915AB8F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MFA 22:1 (</w:t>
      </w:r>
      <w:proofErr w:type="spellStart"/>
      <w:r w:rsidRPr="00EC5B93">
        <w:rPr>
          <w:rFonts w:ascii="Arial" w:hAnsi="Arial" w:cs="Arial"/>
        </w:rPr>
        <w:t>Docosenoic</w:t>
      </w:r>
      <w:proofErr w:type="spellEnd"/>
      <w:r w:rsidRPr="00EC5B93">
        <w:rPr>
          <w:rFonts w:ascii="Arial" w:hAnsi="Arial" w:cs="Arial"/>
        </w:rPr>
        <w:t>) (gm)</w:t>
      </w:r>
    </w:p>
    <w:p w14:paraId="2F637567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FA 18:2 (Octadecadienoic) (gm)</w:t>
      </w:r>
    </w:p>
    <w:p w14:paraId="159BABD7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FA 18:3 (Octadecatrienoic) (gm)</w:t>
      </w:r>
    </w:p>
    <w:p w14:paraId="101C0C28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FA 18:4 (Octadecatetraenoic) (gm)</w:t>
      </w:r>
    </w:p>
    <w:p w14:paraId="1F0B2516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FA 20:4 (Eicosatetraenoic) (gm)</w:t>
      </w:r>
    </w:p>
    <w:p w14:paraId="099A8C92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FA 20:5 (</w:t>
      </w:r>
      <w:proofErr w:type="spellStart"/>
      <w:r w:rsidRPr="00EC5B93">
        <w:rPr>
          <w:rFonts w:ascii="Arial" w:hAnsi="Arial" w:cs="Arial"/>
        </w:rPr>
        <w:t>Eicosapentaenoic</w:t>
      </w:r>
      <w:proofErr w:type="spellEnd"/>
      <w:r w:rsidRPr="00EC5B93">
        <w:rPr>
          <w:rFonts w:ascii="Arial" w:hAnsi="Arial" w:cs="Arial"/>
        </w:rPr>
        <w:t>) (gm)</w:t>
      </w:r>
    </w:p>
    <w:p w14:paraId="090F6CC6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FA 22:5 (</w:t>
      </w:r>
      <w:proofErr w:type="spellStart"/>
      <w:r w:rsidRPr="00EC5B93">
        <w:rPr>
          <w:rFonts w:ascii="Arial" w:hAnsi="Arial" w:cs="Arial"/>
        </w:rPr>
        <w:t>Docosapentaenoic</w:t>
      </w:r>
      <w:proofErr w:type="spellEnd"/>
      <w:r w:rsidRPr="00EC5B93">
        <w:rPr>
          <w:rFonts w:ascii="Arial" w:hAnsi="Arial" w:cs="Arial"/>
        </w:rPr>
        <w:t>) (gm)</w:t>
      </w:r>
    </w:p>
    <w:p w14:paraId="2FCC9018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PFA 22:6 (Docosahexaenoic) (gm)</w:t>
      </w:r>
    </w:p>
    <w:p w14:paraId="55C0A9FB" w14:textId="77777777" w:rsidR="006E67E4" w:rsidRPr="00EC5B93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Retinol (mcg)</w:t>
      </w:r>
    </w:p>
    <w:p w14:paraId="5B45E40A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  <w:r w:rsidRPr="00EC5B93">
        <w:rPr>
          <w:rFonts w:ascii="Arial" w:hAnsi="Arial" w:cs="Arial"/>
        </w:rPr>
        <w:t>Beta-carotene (mcg)</w:t>
      </w:r>
    </w:p>
    <w:p w14:paraId="234A3604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</w:p>
    <w:p w14:paraId="7106FDE2" w14:textId="77777777" w:rsidR="006E67E4" w:rsidRPr="002617E7" w:rsidRDefault="006E67E4" w:rsidP="006E67E4">
      <w:pPr>
        <w:spacing w:after="160" w:line="278" w:lineRule="auto"/>
        <w:rPr>
          <w:rFonts w:ascii="Arial" w:hAnsi="Arial" w:cs="Arial"/>
          <w:b/>
          <w:bCs/>
        </w:rPr>
      </w:pPr>
      <w:r w:rsidRPr="002617E7">
        <w:rPr>
          <w:rFonts w:ascii="Arial" w:hAnsi="Arial" w:cs="Arial"/>
          <w:b/>
          <w:bCs/>
        </w:rPr>
        <w:t>Others</w:t>
      </w:r>
    </w:p>
    <w:p w14:paraId="3446BD6A" w14:textId="77777777" w:rsidR="006E67E4" w:rsidRDefault="006E67E4" w:rsidP="006E67E4">
      <w:pPr>
        <w:spacing w:after="160" w:line="278" w:lineRule="auto"/>
        <w:rPr>
          <w:rFonts w:ascii="Arial" w:hAnsi="Arial" w:cs="Arial"/>
        </w:rPr>
      </w:pPr>
      <w:r w:rsidRPr="00036959">
        <w:rPr>
          <w:rFonts w:ascii="Arial" w:hAnsi="Arial" w:cs="Arial"/>
        </w:rPr>
        <w:t>Serum cotinine (ng/mL)</w:t>
      </w:r>
    </w:p>
    <w:p w14:paraId="4CE01A15" w14:textId="18DD5E28" w:rsidR="006E4E18" w:rsidRDefault="006E67E4" w:rsidP="006E67E4">
      <w:r w:rsidRPr="00036959">
        <w:rPr>
          <w:rFonts w:ascii="Arial" w:hAnsi="Arial" w:cs="Arial"/>
        </w:rPr>
        <w:t xml:space="preserve">How much plain water drink in 24 </w:t>
      </w:r>
      <w:proofErr w:type="spellStart"/>
      <w:r w:rsidRPr="00036959">
        <w:rPr>
          <w:rFonts w:ascii="Arial" w:hAnsi="Arial" w:cs="Arial"/>
        </w:rPr>
        <w:t>hrs</w:t>
      </w:r>
      <w:proofErr w:type="spellEnd"/>
      <w:r w:rsidRPr="00036959">
        <w:rPr>
          <w:rFonts w:ascii="Arial" w:hAnsi="Arial" w:cs="Arial"/>
        </w:rPr>
        <w:t xml:space="preserve"> (gm)</w:t>
      </w:r>
    </w:p>
    <w:sectPr w:rsidR="006E4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7E4"/>
    <w:rsid w:val="00244192"/>
    <w:rsid w:val="00303E36"/>
    <w:rsid w:val="005C3CE3"/>
    <w:rsid w:val="006E41CB"/>
    <w:rsid w:val="006E4E18"/>
    <w:rsid w:val="006E67E4"/>
    <w:rsid w:val="00813CB6"/>
    <w:rsid w:val="00FE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B80BC"/>
  <w15:chartTrackingRefBased/>
  <w15:docId w15:val="{BA5AB326-20BA-494B-8677-E9528C0F7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7E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7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7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7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7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7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7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7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7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7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5C3CE3"/>
    <w:pPr>
      <w:tabs>
        <w:tab w:val="left" w:pos="264"/>
      </w:tabs>
      <w:spacing w:line="480" w:lineRule="auto"/>
      <w:ind w:left="264" w:hanging="264"/>
    </w:pPr>
    <w:rPr>
      <w:rFonts w:ascii="Arial" w:eastAsiaTheme="minorEastAsia" w:hAnsi="Arial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6E6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7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7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7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7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7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7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7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7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6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7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67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7E4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67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7E4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67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7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7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3</Words>
  <Characters>3782</Characters>
  <Application>Microsoft Office Word</Application>
  <DocSecurity>0</DocSecurity>
  <Lines>31</Lines>
  <Paragraphs>8</Paragraphs>
  <ScaleCrop>false</ScaleCrop>
  <Company>TECHNICAL UNIVERSITY OF DENMARK</Company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Yoo</dc:creator>
  <cp:keywords/>
  <dc:description/>
  <cp:lastModifiedBy>Daniel Yoo</cp:lastModifiedBy>
  <cp:revision>1</cp:revision>
  <dcterms:created xsi:type="dcterms:W3CDTF">2026-05-26T15:13:00Z</dcterms:created>
  <dcterms:modified xsi:type="dcterms:W3CDTF">2026-05-26T15:15:00Z</dcterms:modified>
</cp:coreProperties>
</file>